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97434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upplementary Table 2. The clinical characteristics between training and test cohort.</w:t>
      </w:r>
    </w:p>
    <w:tbl>
      <w:tblPr>
        <w:tblStyle w:val="2"/>
        <w:tblW w:w="6450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1530"/>
        <w:gridCol w:w="1420"/>
        <w:gridCol w:w="1460"/>
      </w:tblGrid>
      <w:tr w14:paraId="3F8E4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8B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haracteristic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42C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est cohor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9EB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Train cohort</w:t>
            </w:r>
            <w:bookmarkStart w:id="0" w:name="_GoBack"/>
            <w:bookmarkEnd w:id="0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85B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P-value</w:t>
            </w:r>
          </w:p>
        </w:tc>
      </w:tr>
      <w:tr w14:paraId="448F9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D1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2A7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8C4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064C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1A18C7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F82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5AC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C65F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61A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85</w:t>
            </w:r>
          </w:p>
        </w:tc>
      </w:tr>
      <w:tr w14:paraId="741BA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B5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Menopausal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FE1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1C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3C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26</w:t>
            </w:r>
          </w:p>
        </w:tc>
      </w:tr>
      <w:tr w14:paraId="343877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CE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re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5B5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 (47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3BB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7 (57.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468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B3C6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CB8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st-menopau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5B2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0 (52.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26F2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4 (42.3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A4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44E300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117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ER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122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B99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0C7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52</w:t>
            </w:r>
          </w:p>
        </w:tc>
      </w:tr>
      <w:tr w14:paraId="7A6E21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7F0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81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7 (44.7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F30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9 (39.0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B7E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3F93D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F27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B5C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1 (55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E2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92 (60.9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5E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24F87B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C10E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R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0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12E6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12E4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65</w:t>
            </w:r>
          </w:p>
        </w:tc>
      </w:tr>
      <w:tr w14:paraId="21F12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C82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4A85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 (57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F80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9 (52.3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24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6FE221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6F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D21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6 (42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8D2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72 (47.6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610E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4DE442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2FC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Her-2 statu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E3EB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291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3EE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64</w:t>
            </w:r>
          </w:p>
        </w:tc>
      </w:tr>
      <w:tr w14:paraId="6E36D5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CD8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00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3 (60.5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9CB5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5 (56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486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49CB42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8B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Posi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AAA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5 (39.4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51C6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6 (43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EFFE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DA60D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39E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Ki-67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7275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B6F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A2E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40</w:t>
            </w:r>
          </w:p>
        </w:tc>
      </w:tr>
      <w:tr w14:paraId="38931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7723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T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094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800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900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25</w:t>
            </w:r>
          </w:p>
        </w:tc>
      </w:tr>
      <w:tr w14:paraId="0E0E65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E0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C01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 (5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C1F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2 (7.9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84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63FAD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6BC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AE3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 (47.3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2B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6 (43.7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448B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9E1D0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052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7FE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6 (42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F4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55 (36.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00F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F279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841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T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77F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 (5.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DFB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8 (11.9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C50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3EF32F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5D6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cN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2E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EAC0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CF11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84</w:t>
            </w:r>
          </w:p>
        </w:tc>
      </w:tr>
      <w:tr w14:paraId="747F4C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B08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87C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32 (84.2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423E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30(86.0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F86E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5517B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C74B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193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 (15.7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D5F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1 (13.9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55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0AF8D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6D2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N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A8B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2B2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28E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0.86</w:t>
            </w:r>
          </w:p>
        </w:tc>
      </w:tr>
      <w:tr w14:paraId="18BA65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AE2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N non-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C15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22 (57.8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7E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85 (56.2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A1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  <w:tr w14:paraId="177ABE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29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default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ALN pC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0B7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16 (42.1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D4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  <w:t>66 (43.7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F0A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textAlignment w:val="auto"/>
              <w:rPr>
                <w:rFonts w:hint="eastAsia" w:ascii="Times New Roman" w:hAnsi="Times New Roman" w:cs="Times New Roman"/>
                <w:sz w:val="22"/>
                <w:szCs w:val="22"/>
                <w:lang w:val="en-US" w:eastAsia="zh-CN"/>
              </w:rPr>
            </w:pPr>
          </w:p>
        </w:tc>
      </w:tr>
    </w:tbl>
    <w:p w14:paraId="416B434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264DFB2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97941EE"/>
    <w:rsid w:val="00E658C4"/>
    <w:rsid w:val="29794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681</Characters>
  <Lines>0</Lines>
  <Paragraphs>0</Paragraphs>
  <TotalTime>0</TotalTime>
  <ScaleCrop>false</ScaleCrop>
  <LinksUpToDate>false</LinksUpToDate>
  <CharactersWithSpaces>744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7T10:12:00Z</dcterms:created>
  <dc:creator>王琪</dc:creator>
  <cp:lastModifiedBy>王琪</cp:lastModifiedBy>
  <dcterms:modified xsi:type="dcterms:W3CDTF">2024-12-23T09:48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E233A7F9ED54D3FBD360941399A8637_11</vt:lpwstr>
  </property>
</Properties>
</file>